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F84" w:rsidRPr="00112CA8" w:rsidRDefault="00546F84" w:rsidP="00546F84">
      <w:pPr>
        <w:rPr>
          <w:rFonts w:ascii="Times New Roman" w:hAnsi="Times New Roman" w:cs="Times New Roman"/>
          <w:i/>
          <w:sz w:val="20"/>
          <w:szCs w:val="20"/>
        </w:rPr>
      </w:pPr>
      <w:r w:rsidRPr="005510E7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647C09">
        <w:rPr>
          <w:rFonts w:ascii="Times New Roman" w:hAnsi="Times New Roman" w:cs="Times New Roman"/>
          <w:b/>
          <w:sz w:val="20"/>
          <w:szCs w:val="20"/>
        </w:rPr>
        <w:t>S</w:t>
      </w:r>
      <w:r w:rsidRPr="005510E7">
        <w:rPr>
          <w:rFonts w:ascii="Times New Roman" w:hAnsi="Times New Roman" w:cs="Times New Roman"/>
          <w:b/>
          <w:sz w:val="20"/>
          <w:szCs w:val="20"/>
        </w:rPr>
        <w:t>1</w:t>
      </w:r>
      <w:r w:rsidR="005510E7">
        <w:rPr>
          <w:rFonts w:ascii="Times New Roman" w:hAnsi="Times New Roman" w:cs="Times New Roman"/>
          <w:b/>
          <w:sz w:val="20"/>
          <w:szCs w:val="20"/>
        </w:rPr>
        <w:t>.</w:t>
      </w:r>
      <w:r w:rsidRPr="00112CA8">
        <w:rPr>
          <w:rFonts w:ascii="Times New Roman" w:hAnsi="Times New Roman" w:cs="Times New Roman"/>
          <w:sz w:val="20"/>
          <w:szCs w:val="20"/>
        </w:rPr>
        <w:t xml:space="preserve"> </w:t>
      </w:r>
      <w:r w:rsidR="00E55138" w:rsidRPr="00482969">
        <w:rPr>
          <w:rFonts w:ascii="Times New Roman" w:hAnsi="Times New Roman" w:cs="Times New Roman"/>
          <w:sz w:val="20"/>
          <w:szCs w:val="20"/>
        </w:rPr>
        <w:t>M</w:t>
      </w:r>
      <w:r w:rsidRPr="00482969">
        <w:rPr>
          <w:rFonts w:ascii="Times New Roman" w:hAnsi="Times New Roman" w:cs="Times New Roman"/>
          <w:sz w:val="20"/>
          <w:szCs w:val="20"/>
        </w:rPr>
        <w:t>arkers used to construct the</w:t>
      </w:r>
      <w:r w:rsidRPr="00AA6892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EA4685" w:rsidRPr="00AA6892">
        <w:rPr>
          <w:rFonts w:ascii="Times New Roman" w:hAnsi="Times New Roman" w:cs="Times New Roman"/>
          <w:i/>
          <w:sz w:val="20"/>
          <w:szCs w:val="20"/>
        </w:rPr>
        <w:t>V</w:t>
      </w:r>
      <w:r w:rsidR="00F01419">
        <w:rPr>
          <w:rFonts w:ascii="Times New Roman" w:hAnsi="Times New Roman" w:cs="Times New Roman"/>
          <w:i/>
          <w:sz w:val="20"/>
          <w:szCs w:val="20"/>
        </w:rPr>
        <w:t>RN</w:t>
      </w:r>
      <w:r w:rsidR="00EA4685" w:rsidRPr="00AA6892">
        <w:rPr>
          <w:rFonts w:ascii="Times New Roman" w:hAnsi="Times New Roman" w:cs="Times New Roman"/>
          <w:i/>
          <w:sz w:val="20"/>
          <w:szCs w:val="20"/>
        </w:rPr>
        <w:t xml:space="preserve">-D4 </w:t>
      </w:r>
      <w:r w:rsidRPr="00482969">
        <w:rPr>
          <w:rFonts w:ascii="Times New Roman" w:hAnsi="Times New Roman" w:cs="Times New Roman"/>
          <w:sz w:val="20"/>
          <w:szCs w:val="20"/>
        </w:rPr>
        <w:t>physical map.</w:t>
      </w:r>
    </w:p>
    <w:tbl>
      <w:tblPr>
        <w:tblW w:w="95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75"/>
        <w:gridCol w:w="4680"/>
        <w:gridCol w:w="1080"/>
        <w:gridCol w:w="1350"/>
        <w:gridCol w:w="1170"/>
      </w:tblGrid>
      <w:tr w:rsidR="00EA4685" w:rsidRPr="00F723DA" w:rsidTr="00DE6553">
        <w:trPr>
          <w:trHeight w:val="300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685" w:rsidRPr="00E1770B" w:rsidRDefault="00EA4685" w:rsidP="00551FB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eat EST</w:t>
            </w:r>
            <w:r w:rsidRPr="00E1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685" w:rsidRPr="00E1770B" w:rsidRDefault="00EA4685" w:rsidP="00551FB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sequence (5' to 3'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685" w:rsidRPr="00F723DA" w:rsidRDefault="0072409E" w:rsidP="00551FB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duct</w:t>
            </w:r>
            <w:r w:rsidR="00EA4685" w:rsidRPr="00F723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ize (bp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685" w:rsidRPr="00F723DA" w:rsidRDefault="00EA4685" w:rsidP="00551FB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23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nealing temp</w:t>
            </w:r>
            <w:r w:rsidR="00F428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F723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°</w:t>
            </w:r>
            <w:r w:rsidRPr="00F723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4685" w:rsidRPr="00E1770B" w:rsidRDefault="00EA4685" w:rsidP="00551FB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zyme</w:t>
            </w:r>
            <w:r w:rsidR="005C0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E65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r w:rsidR="005C0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E65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el</w:t>
            </w:r>
          </w:p>
        </w:tc>
      </w:tr>
      <w:tr w:rsidR="00EA4685" w:rsidRPr="00F723DA" w:rsidTr="00551FB3">
        <w:trPr>
          <w:trHeight w:val="300"/>
        </w:trPr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57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591275</w:t>
            </w:r>
          </w:p>
        </w:tc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A4685" w:rsidRPr="00F723DA" w:rsidRDefault="0072409E" w:rsidP="00551FB3">
            <w:pPr>
              <w:spacing w:before="60"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F- </w:t>
            </w:r>
            <w:r w:rsidR="00EA4685" w:rsidRPr="00385551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</w:rPr>
              <w:t>CCTGAGAGTGAACCAGAGAC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A4685" w:rsidRPr="00F723DA" w:rsidRDefault="00BE41CB" w:rsidP="00551FB3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1D0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EA4685" w:rsidRPr="00E415F2" w:rsidRDefault="00EA4685" w:rsidP="00551FB3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6C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c</w:t>
            </w:r>
            <w:r w:rsidRPr="00E41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EA4685" w:rsidRPr="00F723DA" w:rsidTr="00551FB3">
        <w:trPr>
          <w:trHeight w:val="300"/>
        </w:trPr>
        <w:tc>
          <w:tcPr>
            <w:tcW w:w="1275" w:type="dxa"/>
            <w:shd w:val="clear" w:color="auto" w:fill="auto"/>
            <w:noWrap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EA4685" w:rsidRPr="00F723DA" w:rsidRDefault="0072409E" w:rsidP="00551FB3">
            <w:pPr>
              <w:spacing w:after="12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R- </w:t>
            </w:r>
            <w:r w:rsidR="00EA4685" w:rsidRPr="00385551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</w:rPr>
              <w:t>ATACGCCTGGACTCCTCA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A4685" w:rsidRPr="00E415F2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4685" w:rsidRPr="00F723DA" w:rsidTr="00551FB3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4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Q16750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EA4685" w:rsidRPr="00F723DA" w:rsidRDefault="0072409E" w:rsidP="00551FB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F- </w:t>
            </w:r>
            <w:r w:rsidR="00EA4685" w:rsidRPr="00F723DA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</w:rPr>
              <w:t>ccatcctcttaattgcgata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685" w:rsidRPr="00F723DA" w:rsidRDefault="007B2D72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0" w:type="dxa"/>
            <w:shd w:val="clear" w:color="auto" w:fill="auto"/>
          </w:tcPr>
          <w:p w:rsidR="00EA4685" w:rsidRPr="00E415F2" w:rsidRDefault="00DE6553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l 3bp</w:t>
            </w:r>
          </w:p>
        </w:tc>
      </w:tr>
      <w:tr w:rsidR="00EA4685" w:rsidRPr="00F723DA" w:rsidTr="00551FB3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EA4685" w:rsidRPr="00F723DA" w:rsidRDefault="0072409E" w:rsidP="00551FB3">
            <w:pPr>
              <w:spacing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R- </w:t>
            </w:r>
            <w:r w:rsidR="00EA4685" w:rsidRPr="00F723DA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</w:rPr>
              <w:t>catcgaacagataaacgtaa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A4685" w:rsidRPr="00E415F2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4685" w:rsidRPr="00F723DA" w:rsidTr="00551FB3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EA4685" w:rsidRPr="002A5737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57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499257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EA4685" w:rsidRPr="00F723DA" w:rsidRDefault="0072409E" w:rsidP="00551FB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F- </w:t>
            </w:r>
            <w:r w:rsidR="00EA4685" w:rsidRPr="00F723D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TTTGCGTTTGTGGAGTT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587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70" w:type="dxa"/>
            <w:shd w:val="clear" w:color="auto" w:fill="auto"/>
          </w:tcPr>
          <w:p w:rsidR="00EA4685" w:rsidRPr="00E415F2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6C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ha</w:t>
            </w:r>
            <w:r w:rsidRPr="00E41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EA4685" w:rsidRPr="00F723DA" w:rsidTr="00551FB3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EA4685" w:rsidRPr="002A5737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EA4685" w:rsidRPr="00F723DA" w:rsidRDefault="0072409E" w:rsidP="00551FB3">
            <w:pPr>
              <w:spacing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R- </w:t>
            </w:r>
            <w:r w:rsidR="00EA4685" w:rsidRPr="00F723D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TACAGCATAAAAAGTTCACA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A4685" w:rsidRPr="00E415F2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4685" w:rsidRPr="00F723DA" w:rsidTr="00551FB3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EA4685" w:rsidRPr="002A5737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57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44518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EA4685" w:rsidRPr="00F723DA" w:rsidRDefault="0072409E" w:rsidP="00551FB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F- </w:t>
            </w:r>
            <w:r w:rsidR="00EA4685" w:rsidRPr="00F723D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TAGTGATTAGCAAATGATGG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587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70" w:type="dxa"/>
            <w:shd w:val="clear" w:color="auto" w:fill="auto"/>
          </w:tcPr>
          <w:p w:rsidR="00EA4685" w:rsidRPr="00E415F2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6C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e</w:t>
            </w:r>
            <w:r w:rsidRPr="00E41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  <w:proofErr w:type="spellEnd"/>
          </w:p>
        </w:tc>
      </w:tr>
      <w:tr w:rsidR="00EA4685" w:rsidRPr="00F723DA" w:rsidTr="00551FB3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EA4685" w:rsidRPr="002A5737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EA4685" w:rsidRPr="00F723DA" w:rsidRDefault="0072409E" w:rsidP="00551FB3">
            <w:pPr>
              <w:spacing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R- </w:t>
            </w:r>
            <w:r w:rsidR="00EA4685" w:rsidRPr="00F723D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TCCTTACATCCACGGCA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A4685" w:rsidRPr="00E415F2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4685" w:rsidRPr="00F723DA" w:rsidTr="00551FB3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EA4685" w:rsidRPr="002A5737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57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40449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EA4685" w:rsidRPr="007349BA" w:rsidRDefault="0072409E" w:rsidP="00551FB3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7349BA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F- </w:t>
            </w:r>
            <w:r w:rsidR="00EA4685" w:rsidRPr="007349BA">
              <w:rPr>
                <w:rFonts w:ascii="Courier New" w:eastAsia="Times New Roman" w:hAnsi="Courier New" w:cs="Courier New"/>
                <w:sz w:val="20"/>
                <w:szCs w:val="20"/>
              </w:rPr>
              <w:t>GTTTCCCACAAAGACGAGTA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685" w:rsidRPr="00F723DA" w:rsidRDefault="007349BA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70" w:type="dxa"/>
            <w:shd w:val="clear" w:color="auto" w:fill="auto"/>
          </w:tcPr>
          <w:p w:rsidR="00EA4685" w:rsidRPr="00E415F2" w:rsidRDefault="00556C36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6C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</w:t>
            </w:r>
          </w:p>
        </w:tc>
      </w:tr>
      <w:tr w:rsidR="00EA4685" w:rsidRPr="00F723DA" w:rsidTr="00551FB3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EA4685" w:rsidRPr="002A5737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EA4685" w:rsidRPr="007349BA" w:rsidRDefault="0072409E" w:rsidP="00551FB3">
            <w:pPr>
              <w:spacing w:after="12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7349BA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R- </w:t>
            </w:r>
            <w:r w:rsidR="00EA4685" w:rsidRPr="007349BA">
              <w:rPr>
                <w:rFonts w:ascii="Courier New" w:eastAsia="Times New Roman" w:hAnsi="Courier New" w:cs="Courier New"/>
                <w:sz w:val="20"/>
                <w:szCs w:val="20"/>
              </w:rPr>
              <w:t>CAACCCTTCTACTAACAGT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A4685" w:rsidRPr="00E415F2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4685" w:rsidRPr="00F723DA" w:rsidTr="00551FB3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EA4685" w:rsidRPr="002A5737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57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606654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EA4685" w:rsidRPr="00F723DA" w:rsidRDefault="0072409E" w:rsidP="00551FB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F- </w:t>
            </w:r>
            <w:r w:rsidR="00EA4685" w:rsidRPr="00F723D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CGACAAGAACTCCTAGA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685" w:rsidRPr="00F723DA" w:rsidRDefault="002A5737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70" w:type="dxa"/>
            <w:shd w:val="clear" w:color="auto" w:fill="auto"/>
          </w:tcPr>
          <w:p w:rsidR="00EA4685" w:rsidRPr="00E415F2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6C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sa</w:t>
            </w:r>
            <w:r w:rsidRPr="00E41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</w:t>
            </w:r>
            <w:proofErr w:type="spellEnd"/>
          </w:p>
        </w:tc>
      </w:tr>
      <w:tr w:rsidR="00EA4685" w:rsidRPr="00F723DA" w:rsidTr="00551FB3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EA4685" w:rsidRPr="002A5737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EA4685" w:rsidRPr="00F723DA" w:rsidRDefault="0072409E" w:rsidP="00551FB3">
            <w:pPr>
              <w:spacing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R- </w:t>
            </w:r>
            <w:r w:rsidR="00EA4685" w:rsidRPr="00F723D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AAAGCATCGCAGAGAAACA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A4685" w:rsidRPr="00E415F2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4685" w:rsidRPr="00F723DA" w:rsidTr="00551FB3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EA4685" w:rsidRPr="002A5737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57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G263382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EA4685" w:rsidRPr="00F723DA" w:rsidRDefault="0072409E" w:rsidP="00551FB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F- </w:t>
            </w:r>
            <w:r w:rsidR="00535378" w:rsidRPr="00535378">
              <w:rPr>
                <w:rFonts w:ascii="Courier New" w:eastAsia="Times New Roman" w:hAnsi="Courier New" w:cs="Courier New"/>
                <w:sz w:val="20"/>
                <w:szCs w:val="20"/>
              </w:rPr>
              <w:t>ACCCATGTGTACAAAATCTTC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57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  <w:shd w:val="clear" w:color="auto" w:fill="auto"/>
          </w:tcPr>
          <w:p w:rsidR="00EA4685" w:rsidRPr="00E415F2" w:rsidRDefault="00535378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6C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s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</w:t>
            </w:r>
            <w:proofErr w:type="spellEnd"/>
          </w:p>
        </w:tc>
      </w:tr>
      <w:tr w:rsidR="00EA4685" w:rsidRPr="00F723DA" w:rsidTr="00551FB3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EA4685" w:rsidRPr="002A5737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EA4685" w:rsidRPr="00F723DA" w:rsidRDefault="0072409E" w:rsidP="00551FB3">
            <w:pPr>
              <w:spacing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R- </w:t>
            </w:r>
            <w:r w:rsidR="00535378" w:rsidRPr="0053537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CAATCTCGTCCACAAT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A4685" w:rsidRPr="00E415F2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4685" w:rsidRPr="00F723DA" w:rsidTr="00551FB3">
        <w:trPr>
          <w:trHeight w:val="285"/>
        </w:trPr>
        <w:tc>
          <w:tcPr>
            <w:tcW w:w="1275" w:type="dxa"/>
            <w:shd w:val="clear" w:color="auto" w:fill="auto"/>
            <w:noWrap/>
            <w:hideMark/>
          </w:tcPr>
          <w:p w:rsidR="00EA4685" w:rsidRPr="002A5737" w:rsidRDefault="00551FB3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AGL3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EA4685" w:rsidRPr="00F723DA" w:rsidRDefault="0072409E" w:rsidP="00551FB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F- </w:t>
            </w:r>
            <w:r w:rsidR="00EA4685" w:rsidRPr="00F723D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GCTGCGCCACCAGATCC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685" w:rsidRPr="00F723DA" w:rsidRDefault="00F244B3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  <w:shd w:val="clear" w:color="auto" w:fill="auto"/>
          </w:tcPr>
          <w:p w:rsidR="00EA4685" w:rsidRPr="00E415F2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6C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si</w:t>
            </w:r>
            <w:r w:rsidRPr="00E41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EA4685" w:rsidRPr="00F723DA" w:rsidTr="00551FB3">
        <w:trPr>
          <w:trHeight w:val="285"/>
        </w:trPr>
        <w:tc>
          <w:tcPr>
            <w:tcW w:w="1275" w:type="dxa"/>
            <w:shd w:val="clear" w:color="auto" w:fill="auto"/>
            <w:noWrap/>
            <w:hideMark/>
          </w:tcPr>
          <w:p w:rsidR="00EA4685" w:rsidRPr="002A5737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EA4685" w:rsidRPr="00F723DA" w:rsidRDefault="0072409E" w:rsidP="00551FB3">
            <w:pPr>
              <w:spacing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R- </w:t>
            </w:r>
            <w:r w:rsidR="00EA4685" w:rsidRPr="00F723D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AACCGTCGAAGTTAATTTAATAGCC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A4685" w:rsidRPr="00E415F2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4685" w:rsidRPr="00F723DA" w:rsidTr="00551FB3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EA4685" w:rsidRPr="002A5737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57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40376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EA4685" w:rsidRPr="00F723DA" w:rsidRDefault="0072409E" w:rsidP="00551FB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F- </w:t>
            </w:r>
            <w:r w:rsidR="00EA4685" w:rsidRPr="00F723D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GTCTGAATTATTTCACAGT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685" w:rsidRPr="00F723DA" w:rsidRDefault="007349BA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9BA">
              <w:rPr>
                <w:rFonts w:ascii="Times New Roman" w:eastAsia="Times New Roman" w:hAnsi="Times New Roman" w:cs="Times New Roman"/>
                <w:sz w:val="20"/>
                <w:szCs w:val="20"/>
              </w:rPr>
              <w:t>51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70" w:type="dxa"/>
            <w:shd w:val="clear" w:color="auto" w:fill="auto"/>
          </w:tcPr>
          <w:p w:rsidR="00EA4685" w:rsidRPr="00E415F2" w:rsidRDefault="00556C36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6C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</w:t>
            </w:r>
          </w:p>
        </w:tc>
      </w:tr>
      <w:tr w:rsidR="00EA4685" w:rsidRPr="00F723DA" w:rsidTr="00551FB3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EA4685" w:rsidRPr="002A5737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EA4685" w:rsidRPr="00F723DA" w:rsidRDefault="0072409E" w:rsidP="00551FB3">
            <w:pPr>
              <w:spacing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R- </w:t>
            </w:r>
            <w:r w:rsidR="00EA4685" w:rsidRPr="00F723D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GTGCCCGTGCCAATCT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A4685" w:rsidRPr="00E415F2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2B3B" w:rsidRPr="00F723DA" w:rsidTr="00551FB3">
        <w:trPr>
          <w:trHeight w:val="300"/>
        </w:trPr>
        <w:tc>
          <w:tcPr>
            <w:tcW w:w="1275" w:type="dxa"/>
            <w:shd w:val="clear" w:color="auto" w:fill="auto"/>
            <w:noWrap/>
          </w:tcPr>
          <w:p w:rsidR="00782B3B" w:rsidRPr="002A5737" w:rsidRDefault="00782B3B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57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J717651</w:t>
            </w:r>
          </w:p>
        </w:tc>
        <w:tc>
          <w:tcPr>
            <w:tcW w:w="4680" w:type="dxa"/>
            <w:shd w:val="clear" w:color="auto" w:fill="auto"/>
            <w:noWrap/>
          </w:tcPr>
          <w:p w:rsidR="00782B3B" w:rsidRDefault="00782B3B" w:rsidP="00551FB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F- </w:t>
            </w:r>
            <w:r w:rsidR="00535378" w:rsidRPr="0053537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GATAGTTCATACTTTTACTTG</w:t>
            </w:r>
          </w:p>
        </w:tc>
        <w:tc>
          <w:tcPr>
            <w:tcW w:w="1080" w:type="dxa"/>
            <w:shd w:val="clear" w:color="auto" w:fill="auto"/>
            <w:noWrap/>
          </w:tcPr>
          <w:p w:rsidR="00782B3B" w:rsidRPr="00F723DA" w:rsidRDefault="00E120D7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6</w:t>
            </w:r>
          </w:p>
        </w:tc>
        <w:tc>
          <w:tcPr>
            <w:tcW w:w="1350" w:type="dxa"/>
            <w:shd w:val="clear" w:color="auto" w:fill="auto"/>
            <w:noWrap/>
          </w:tcPr>
          <w:p w:rsidR="00782B3B" w:rsidRPr="00F723DA" w:rsidRDefault="0093012A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*</w:t>
            </w:r>
          </w:p>
        </w:tc>
        <w:tc>
          <w:tcPr>
            <w:tcW w:w="1170" w:type="dxa"/>
            <w:shd w:val="clear" w:color="auto" w:fill="auto"/>
          </w:tcPr>
          <w:p w:rsidR="00782B3B" w:rsidRPr="00E415F2" w:rsidRDefault="00556C36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6C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</w:t>
            </w:r>
          </w:p>
        </w:tc>
      </w:tr>
      <w:tr w:rsidR="00782B3B" w:rsidRPr="00F723DA" w:rsidTr="00551FB3">
        <w:trPr>
          <w:trHeight w:val="300"/>
        </w:trPr>
        <w:tc>
          <w:tcPr>
            <w:tcW w:w="1275" w:type="dxa"/>
            <w:shd w:val="clear" w:color="auto" w:fill="auto"/>
            <w:noWrap/>
          </w:tcPr>
          <w:p w:rsidR="00782B3B" w:rsidRPr="002A5737" w:rsidRDefault="00782B3B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782B3B" w:rsidRDefault="00782B3B" w:rsidP="00551FB3">
            <w:pPr>
              <w:spacing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R- </w:t>
            </w:r>
            <w:r w:rsidR="00535378" w:rsidRPr="0053537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ATCATCGATAATGCTCAT</w:t>
            </w:r>
          </w:p>
        </w:tc>
        <w:tc>
          <w:tcPr>
            <w:tcW w:w="1080" w:type="dxa"/>
            <w:shd w:val="clear" w:color="auto" w:fill="auto"/>
            <w:noWrap/>
          </w:tcPr>
          <w:p w:rsidR="00782B3B" w:rsidRPr="00F723DA" w:rsidRDefault="00782B3B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782B3B" w:rsidRPr="00F723DA" w:rsidRDefault="00782B3B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782B3B" w:rsidRPr="00E415F2" w:rsidRDefault="00782B3B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4685" w:rsidRPr="00F723DA" w:rsidTr="00551FB3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EA4685" w:rsidRPr="002A5737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57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J93026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EA4685" w:rsidRPr="00F723DA" w:rsidRDefault="0072409E" w:rsidP="00551FB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F- </w:t>
            </w:r>
            <w:r w:rsidR="00EA4685" w:rsidRPr="00F723D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C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</w:t>
            </w:r>
            <w:r w:rsidR="00EA4685" w:rsidRPr="00F723D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AGCCA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</w:t>
            </w:r>
            <w:r w:rsidR="00EA4685" w:rsidRPr="00F723D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TCAAG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F1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  <w:shd w:val="clear" w:color="auto" w:fill="auto"/>
          </w:tcPr>
          <w:p w:rsidR="00EA4685" w:rsidRPr="00E415F2" w:rsidRDefault="00556C36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6C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</w:t>
            </w:r>
          </w:p>
        </w:tc>
      </w:tr>
      <w:tr w:rsidR="00EA4685" w:rsidRPr="00F723DA" w:rsidTr="00551FB3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EA4685" w:rsidRPr="002A5737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EA4685" w:rsidRPr="00F723DA" w:rsidRDefault="0072409E" w:rsidP="00551FB3">
            <w:pPr>
              <w:spacing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- AGGCAAGGCAGAAAG</w:t>
            </w:r>
            <w:r w:rsidR="00EA4685" w:rsidRPr="00F723D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</w:t>
            </w:r>
            <w:r w:rsidR="00EA4685" w:rsidRPr="00F723D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EA4685" w:rsidRPr="00F723DA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EA4685" w:rsidRPr="00E415F2" w:rsidRDefault="00EA468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5055" w:rsidRPr="00F723DA" w:rsidTr="00551FB3">
        <w:trPr>
          <w:trHeight w:val="300"/>
        </w:trPr>
        <w:tc>
          <w:tcPr>
            <w:tcW w:w="1275" w:type="dxa"/>
            <w:shd w:val="clear" w:color="auto" w:fill="auto"/>
            <w:noWrap/>
          </w:tcPr>
          <w:p w:rsidR="003D5055" w:rsidRPr="002A5737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57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J680715</w:t>
            </w:r>
          </w:p>
        </w:tc>
        <w:tc>
          <w:tcPr>
            <w:tcW w:w="4680" w:type="dxa"/>
            <w:shd w:val="clear" w:color="auto" w:fill="auto"/>
            <w:noWrap/>
          </w:tcPr>
          <w:p w:rsidR="003D5055" w:rsidRPr="00F723DA" w:rsidRDefault="003D5055" w:rsidP="00551FB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F- </w:t>
            </w:r>
            <w:r w:rsidR="00535378" w:rsidRPr="0053537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CTAGAATTACTATGGTAGGCAG</w:t>
            </w:r>
          </w:p>
        </w:tc>
        <w:tc>
          <w:tcPr>
            <w:tcW w:w="1080" w:type="dxa"/>
            <w:shd w:val="clear" w:color="auto" w:fill="auto"/>
            <w:noWrap/>
          </w:tcPr>
          <w:p w:rsidR="003D5055" w:rsidRPr="00F723DA" w:rsidRDefault="00590F3D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33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BD5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0" w:type="dxa"/>
            <w:shd w:val="clear" w:color="auto" w:fill="auto"/>
            <w:noWrap/>
          </w:tcPr>
          <w:p w:rsidR="003D5055" w:rsidRPr="00F723DA" w:rsidRDefault="00A1716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*</w:t>
            </w:r>
          </w:p>
        </w:tc>
        <w:tc>
          <w:tcPr>
            <w:tcW w:w="1170" w:type="dxa"/>
            <w:shd w:val="clear" w:color="auto" w:fill="auto"/>
          </w:tcPr>
          <w:p w:rsidR="003D5055" w:rsidRPr="00E415F2" w:rsidRDefault="00556C36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6C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</w:t>
            </w:r>
          </w:p>
        </w:tc>
      </w:tr>
      <w:tr w:rsidR="003D5055" w:rsidRPr="00F723DA" w:rsidTr="00551FB3">
        <w:trPr>
          <w:trHeight w:val="300"/>
        </w:trPr>
        <w:tc>
          <w:tcPr>
            <w:tcW w:w="1275" w:type="dxa"/>
            <w:shd w:val="clear" w:color="auto" w:fill="auto"/>
            <w:noWrap/>
          </w:tcPr>
          <w:p w:rsidR="003D5055" w:rsidRPr="002A5737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3D5055" w:rsidRDefault="003D5055" w:rsidP="00551FB3">
            <w:pPr>
              <w:spacing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R- </w:t>
            </w:r>
            <w:r w:rsidR="00535378" w:rsidRPr="0053537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AAGTTCTTTACCAAGGTCAA</w:t>
            </w:r>
          </w:p>
        </w:tc>
        <w:tc>
          <w:tcPr>
            <w:tcW w:w="1080" w:type="dxa"/>
            <w:shd w:val="clear" w:color="auto" w:fill="auto"/>
            <w:noWrap/>
          </w:tcPr>
          <w:p w:rsidR="003D5055" w:rsidRPr="00F723DA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3D5055" w:rsidRPr="00F723DA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D5055" w:rsidRPr="00E415F2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5055" w:rsidRPr="00F723DA" w:rsidTr="00551FB3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3D5055" w:rsidRPr="002A5737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57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J522104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F- </w:t>
            </w:r>
            <w:r w:rsidRPr="00F723DA">
              <w:rPr>
                <w:rFonts w:ascii="Courier New" w:eastAsia="Times New Roman" w:hAnsi="Courier New" w:cs="Courier New"/>
                <w:sz w:val="20"/>
                <w:szCs w:val="20"/>
              </w:rPr>
              <w:t>CTCTTGTAAACTTGCCAGC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F1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  <w:shd w:val="clear" w:color="auto" w:fill="auto"/>
          </w:tcPr>
          <w:p w:rsidR="003D5055" w:rsidRPr="00E415F2" w:rsidRDefault="00556C36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6C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</w:t>
            </w:r>
          </w:p>
        </w:tc>
      </w:tr>
      <w:tr w:rsidR="003D5055" w:rsidRPr="00F723DA" w:rsidTr="00551FB3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3D5055" w:rsidRPr="002A5737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R- </w:t>
            </w:r>
            <w:r w:rsidRPr="00F723D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ACCAGATTACACCGTCC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D5055" w:rsidRPr="00E415F2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5055" w:rsidRPr="00F723DA" w:rsidTr="00551FB3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3D5055" w:rsidRPr="002A5737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57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J315664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F- </w:t>
            </w:r>
            <w:r w:rsidRPr="00F723D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TTGCGTTCCATGTTCACACTTGTAG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F1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72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  <w:shd w:val="clear" w:color="auto" w:fill="auto"/>
          </w:tcPr>
          <w:p w:rsidR="003D5055" w:rsidRPr="00E415F2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6C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q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3D5055" w:rsidRPr="00F723DA" w:rsidTr="00551FB3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3D5055" w:rsidRPr="002A5737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R- </w:t>
            </w:r>
            <w:r w:rsidRPr="00F723D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GCTCCTGGCAGCAGTCT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D5055" w:rsidRPr="00E415F2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5055" w:rsidRPr="00F723DA" w:rsidTr="00551FB3">
        <w:trPr>
          <w:trHeight w:val="315"/>
        </w:trPr>
        <w:tc>
          <w:tcPr>
            <w:tcW w:w="1275" w:type="dxa"/>
            <w:shd w:val="clear" w:color="auto" w:fill="auto"/>
            <w:noWrap/>
            <w:hideMark/>
          </w:tcPr>
          <w:p w:rsidR="003D5055" w:rsidRPr="002A5737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57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J521028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F- </w:t>
            </w:r>
            <w:r w:rsidRPr="00F723DA">
              <w:rPr>
                <w:rFonts w:ascii="Courier New" w:eastAsia="Times New Roman" w:hAnsi="Courier New" w:cs="Courier New"/>
                <w:sz w:val="20"/>
                <w:szCs w:val="20"/>
              </w:rPr>
              <w:t>TGGTTGTTGTACCTGCCTGAAAGTTAAG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3D5055" w:rsidRPr="00F723DA" w:rsidRDefault="00B92730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3D5055" w:rsidRPr="00F72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  <w:shd w:val="clear" w:color="auto" w:fill="auto"/>
          </w:tcPr>
          <w:p w:rsidR="003D5055" w:rsidRPr="00E415F2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6C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q</w:t>
            </w:r>
            <w:r w:rsidRPr="00E41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3D5055" w:rsidRPr="00F723DA" w:rsidTr="00551FB3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3D5055" w:rsidRPr="002A5737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12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R- </w:t>
            </w:r>
            <w:r w:rsidRPr="00F723DA">
              <w:rPr>
                <w:rFonts w:ascii="Courier New" w:eastAsia="Times New Roman" w:hAnsi="Courier New" w:cs="Courier New"/>
                <w:sz w:val="20"/>
                <w:szCs w:val="20"/>
              </w:rPr>
              <w:t>CAGAAGGGAATTGTATTGTTTAAATGCAAATGG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D5055" w:rsidRPr="00E415F2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5055" w:rsidRPr="00F723DA" w:rsidTr="00551FB3">
        <w:trPr>
          <w:trHeight w:val="300"/>
        </w:trPr>
        <w:tc>
          <w:tcPr>
            <w:tcW w:w="1275" w:type="dxa"/>
            <w:shd w:val="clear" w:color="auto" w:fill="auto"/>
            <w:noWrap/>
          </w:tcPr>
          <w:p w:rsidR="003D5055" w:rsidRPr="00551FB3" w:rsidRDefault="00556C36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51F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</w:t>
            </w:r>
            <w:r w:rsidR="002A5737" w:rsidRPr="00551F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T</w:t>
            </w:r>
            <w:proofErr w:type="spellEnd"/>
            <w:r w:rsidRPr="00551F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l</w:t>
            </w:r>
            <w:r w:rsidR="002A5737" w:rsidRPr="00551F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ke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F- </w:t>
            </w:r>
            <w:r w:rsidRPr="00745C5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CCATTGGTACGTGCTAA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3D5055" w:rsidRPr="00F723DA" w:rsidRDefault="00692074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*</w:t>
            </w:r>
          </w:p>
        </w:tc>
        <w:tc>
          <w:tcPr>
            <w:tcW w:w="1170" w:type="dxa"/>
            <w:shd w:val="clear" w:color="auto" w:fill="auto"/>
          </w:tcPr>
          <w:p w:rsidR="003D5055" w:rsidRPr="00E415F2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6C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gl</w:t>
            </w:r>
            <w:r w:rsidRPr="00E41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3D5055" w:rsidRPr="00F723DA" w:rsidTr="00551FB3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3D5055" w:rsidRPr="002A5737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R- </w:t>
            </w:r>
            <w:r w:rsidRPr="00745C5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GACTACACCCGCTTCTA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D5055" w:rsidRPr="00E415F2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5055" w:rsidRPr="00F723DA" w:rsidTr="00551FB3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3D5055" w:rsidRPr="002A5737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57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44702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- ACGATGTAAATGACTAGAATCTGTCTGA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A5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0" w:type="dxa"/>
            <w:shd w:val="clear" w:color="auto" w:fill="auto"/>
          </w:tcPr>
          <w:p w:rsidR="003D5055" w:rsidRPr="00E415F2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6C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n</w:t>
            </w:r>
            <w:r w:rsidRPr="00E41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3D5055" w:rsidRPr="00F723DA" w:rsidTr="00551FB3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3D5055" w:rsidRPr="002A5737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- GCTTCATCACCAAGGTCATGTG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D5055" w:rsidRPr="00E415F2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5055" w:rsidRPr="00F723DA" w:rsidTr="00551FB3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3D5055" w:rsidRPr="002A5737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57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444353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F- </w:t>
            </w:r>
            <w:r w:rsidRPr="00F723D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CGTTTGATGTTGGCAC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3D5055" w:rsidRPr="00F723DA" w:rsidRDefault="001D02AF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70" w:type="dxa"/>
            <w:shd w:val="clear" w:color="auto" w:fill="auto"/>
          </w:tcPr>
          <w:p w:rsidR="003D5055" w:rsidRPr="00E415F2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6C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sp</w:t>
            </w:r>
            <w:r w:rsidRPr="00E41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3D5055" w:rsidRPr="00F723DA" w:rsidTr="00551FB3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:rsidR="003D5055" w:rsidRPr="002A5737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R- </w:t>
            </w:r>
            <w:r w:rsidRPr="00F723D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GGAATGTGACTGGAGGT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D5055" w:rsidRPr="00E415F2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5055" w:rsidRPr="00F723DA" w:rsidTr="00551FB3">
        <w:trPr>
          <w:trHeight w:val="323"/>
        </w:trPr>
        <w:tc>
          <w:tcPr>
            <w:tcW w:w="1275" w:type="dxa"/>
            <w:shd w:val="clear" w:color="auto" w:fill="auto"/>
            <w:noWrap/>
            <w:hideMark/>
          </w:tcPr>
          <w:p w:rsidR="003D5055" w:rsidRPr="002A5737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57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40506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F- </w:t>
            </w:r>
            <w:r w:rsidRPr="00F723D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CACTTTCAGAATCGAAGC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3D5055" w:rsidRPr="00F723DA" w:rsidRDefault="002A5737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3D5055" w:rsidRPr="00F723DA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0" w:type="dxa"/>
            <w:shd w:val="clear" w:color="auto" w:fill="auto"/>
          </w:tcPr>
          <w:p w:rsidR="003D5055" w:rsidRPr="00E415F2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6C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ha</w:t>
            </w:r>
            <w:r w:rsidRPr="00E41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3D5055" w:rsidRPr="00F723DA" w:rsidTr="00551FB3">
        <w:trPr>
          <w:trHeight w:val="279"/>
        </w:trPr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D5055" w:rsidRPr="00F723DA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D5055" w:rsidRPr="00F723DA" w:rsidRDefault="003D5055" w:rsidP="00551FB3">
            <w:pPr>
              <w:spacing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R- </w:t>
            </w:r>
            <w:r w:rsidRPr="00F723D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GCTTCGCGTCTTCGTG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D5055" w:rsidRPr="00F723DA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D5055" w:rsidRPr="00F723DA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3D5055" w:rsidRPr="00E415F2" w:rsidRDefault="003D5055" w:rsidP="00551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C23844" w:rsidRDefault="00E4356C" w:rsidP="00551FB3">
      <w:pPr>
        <w:spacing w:before="120" w:after="120" w:line="240" w:lineRule="auto"/>
        <w:rPr>
          <w:rFonts w:ascii="Times New Roman" w:hAnsi="Times New Roman" w:cs="Times New Roman"/>
          <w:sz w:val="18"/>
          <w:szCs w:val="18"/>
        </w:rPr>
        <w:sectPr w:rsidR="00C23844" w:rsidSect="00EA4685"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  <w:r w:rsidRPr="005510E7">
        <w:rPr>
          <w:rFonts w:ascii="Times New Roman" w:hAnsi="Times New Roman" w:cs="Times New Roman"/>
          <w:sz w:val="18"/>
          <w:szCs w:val="18"/>
        </w:rPr>
        <w:t>*94</w:t>
      </w:r>
      <w:r w:rsidRPr="005510E7">
        <w:rPr>
          <w:rFonts w:ascii="Cambria Math" w:hAnsi="Cambria Math" w:cs="Cambria Math"/>
          <w:sz w:val="18"/>
          <w:szCs w:val="18"/>
        </w:rPr>
        <w:t>⁰</w:t>
      </w:r>
      <w:r w:rsidRPr="005510E7">
        <w:rPr>
          <w:rFonts w:ascii="Times New Roman" w:hAnsi="Times New Roman" w:cs="Times New Roman"/>
          <w:sz w:val="18"/>
          <w:szCs w:val="18"/>
        </w:rPr>
        <w:t>C for 5 m, 94</w:t>
      </w:r>
      <w:r w:rsidRPr="005510E7">
        <w:rPr>
          <w:rFonts w:ascii="Cambria Math" w:hAnsi="Cambria Math" w:cs="Cambria Math"/>
          <w:sz w:val="18"/>
          <w:szCs w:val="18"/>
        </w:rPr>
        <w:t>⁰</w:t>
      </w:r>
      <w:r w:rsidRPr="005510E7">
        <w:rPr>
          <w:rFonts w:ascii="Times New Roman" w:hAnsi="Times New Roman" w:cs="Times New Roman"/>
          <w:sz w:val="18"/>
          <w:szCs w:val="18"/>
        </w:rPr>
        <w:t>C for 30 s, 8 cycles of initial TD (-0.5</w:t>
      </w:r>
      <w:r w:rsidRPr="005510E7">
        <w:rPr>
          <w:rFonts w:ascii="Cambria Math" w:hAnsi="Cambria Math" w:cs="Cambria Math"/>
          <w:sz w:val="18"/>
          <w:szCs w:val="18"/>
        </w:rPr>
        <w:t>⁰</w:t>
      </w:r>
      <w:r w:rsidRPr="005510E7">
        <w:rPr>
          <w:rFonts w:ascii="Times New Roman" w:hAnsi="Times New Roman" w:cs="Times New Roman"/>
          <w:sz w:val="18"/>
          <w:szCs w:val="18"/>
        </w:rPr>
        <w:t>C per cycle), followed by 40 cycles of normal PCR, final extension time of 7 min at 72</w:t>
      </w:r>
      <w:r w:rsidRPr="005510E7">
        <w:rPr>
          <w:rFonts w:ascii="Cambria Math" w:hAnsi="Cambria Math" w:cs="Cambria Math"/>
          <w:sz w:val="18"/>
          <w:szCs w:val="18"/>
        </w:rPr>
        <w:t>⁰</w:t>
      </w:r>
      <w:r w:rsidRPr="005510E7">
        <w:rPr>
          <w:rFonts w:ascii="Times New Roman" w:hAnsi="Times New Roman" w:cs="Times New Roman"/>
          <w:sz w:val="18"/>
          <w:szCs w:val="18"/>
        </w:rPr>
        <w:t xml:space="preserve">C. </w:t>
      </w:r>
      <w:r w:rsidR="00551FB3">
        <w:rPr>
          <w:rFonts w:ascii="Times New Roman" w:hAnsi="Times New Roman" w:cs="Times New Roman"/>
          <w:sz w:val="18"/>
          <w:szCs w:val="18"/>
        </w:rPr>
        <w:t xml:space="preserve">Marker </w:t>
      </w:r>
      <w:r w:rsidR="003F531D" w:rsidRPr="005510E7">
        <w:rPr>
          <w:rFonts w:ascii="Times New Roman" w:hAnsi="Times New Roman" w:cs="Times New Roman"/>
          <w:sz w:val="18"/>
          <w:szCs w:val="18"/>
        </w:rPr>
        <w:t>BG313707</w:t>
      </w:r>
      <w:r w:rsidR="00551FB3">
        <w:rPr>
          <w:rFonts w:ascii="Times New Roman" w:hAnsi="Times New Roman" w:cs="Times New Roman"/>
          <w:sz w:val="18"/>
          <w:szCs w:val="18"/>
        </w:rPr>
        <w:t xml:space="preserve"> </w:t>
      </w:r>
      <w:r w:rsidR="003F531D" w:rsidRPr="005510E7">
        <w:rPr>
          <w:rFonts w:ascii="Times New Roman" w:hAnsi="Times New Roman" w:cs="Times New Roman"/>
          <w:sz w:val="18"/>
          <w:szCs w:val="18"/>
        </w:rPr>
        <w:t xml:space="preserve">was previously published </w:t>
      </w:r>
      <w:r w:rsidR="00551FB3">
        <w:rPr>
          <w:rFonts w:ascii="Times New Roman" w:hAnsi="Times New Roman" w:cs="Times New Roman"/>
          <w:sz w:val="18"/>
          <w:szCs w:val="18"/>
        </w:rPr>
        <w:t>(</w:t>
      </w:r>
      <w:r w:rsidR="003F531D" w:rsidRPr="005510E7">
        <w:rPr>
          <w:rFonts w:ascii="Times New Roman" w:hAnsi="Times New Roman" w:cs="Times New Roman"/>
          <w:sz w:val="18"/>
          <w:szCs w:val="18"/>
        </w:rPr>
        <w:t>Yoshida et al.</w:t>
      </w:r>
      <w:r w:rsidR="00551FB3">
        <w:rPr>
          <w:rFonts w:ascii="Times New Roman" w:hAnsi="Times New Roman" w:cs="Times New Roman"/>
          <w:sz w:val="18"/>
          <w:szCs w:val="18"/>
        </w:rPr>
        <w:t xml:space="preserve"> (</w:t>
      </w:r>
      <w:r w:rsidR="003F531D" w:rsidRPr="005510E7">
        <w:rPr>
          <w:rFonts w:ascii="Times New Roman" w:hAnsi="Times New Roman" w:cs="Times New Roman"/>
          <w:sz w:val="18"/>
          <w:szCs w:val="18"/>
        </w:rPr>
        <w:t>2010</w:t>
      </w:r>
      <w:r w:rsidR="00551FB3">
        <w:rPr>
          <w:rFonts w:ascii="Times New Roman" w:hAnsi="Times New Roman" w:cs="Times New Roman"/>
          <w:sz w:val="18"/>
          <w:szCs w:val="18"/>
        </w:rPr>
        <w:t>) and is not included in the Table.</w:t>
      </w:r>
    </w:p>
    <w:p w:rsidR="00C23844" w:rsidRPr="00D636DB" w:rsidRDefault="00C23844" w:rsidP="00C2384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636DB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Table S2.</w:t>
      </w:r>
      <w:r w:rsidRPr="00D636D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gramStart"/>
      <w:r w:rsidRPr="00D636DB">
        <w:rPr>
          <w:rFonts w:ascii="Times New Roman" w:eastAsia="Times New Roman" w:hAnsi="Times New Roman" w:cs="Times New Roman"/>
          <w:sz w:val="20"/>
          <w:szCs w:val="20"/>
        </w:rPr>
        <w:t xml:space="preserve">Primers and conditions for </w:t>
      </w:r>
      <w:r w:rsidRPr="00F01419">
        <w:rPr>
          <w:rFonts w:ascii="Times New Roman" w:eastAsia="Times New Roman" w:hAnsi="Times New Roman" w:cs="Times New Roman"/>
          <w:i/>
          <w:sz w:val="20"/>
          <w:szCs w:val="20"/>
        </w:rPr>
        <w:t>VIL1</w:t>
      </w:r>
      <w:r w:rsidRPr="00D636DB">
        <w:rPr>
          <w:rFonts w:ascii="Times New Roman" w:eastAsia="Times New Roman" w:hAnsi="Times New Roman" w:cs="Times New Roman"/>
          <w:sz w:val="20"/>
          <w:szCs w:val="20"/>
        </w:rPr>
        <w:t xml:space="preserve"> sequencing in diploid and hexaploid wheat.</w:t>
      </w:r>
      <w:proofErr w:type="gramEnd"/>
    </w:p>
    <w:tbl>
      <w:tblPr>
        <w:tblW w:w="11585" w:type="dxa"/>
        <w:tblInd w:w="108" w:type="dxa"/>
        <w:tblLook w:val="04A0" w:firstRow="1" w:lastRow="0" w:firstColumn="1" w:lastColumn="0" w:noHBand="0" w:noVBand="1"/>
      </w:tblPr>
      <w:tblGrid>
        <w:gridCol w:w="1410"/>
        <w:gridCol w:w="1685"/>
        <w:gridCol w:w="3212"/>
        <w:gridCol w:w="1537"/>
        <w:gridCol w:w="1350"/>
        <w:gridCol w:w="883"/>
        <w:gridCol w:w="856"/>
        <w:gridCol w:w="652"/>
      </w:tblGrid>
      <w:tr w:rsidR="00C23844" w:rsidRPr="0013652C" w:rsidTr="00B425E8">
        <w:trPr>
          <w:trHeight w:val="255"/>
        </w:trPr>
        <w:tc>
          <w:tcPr>
            <w:tcW w:w="1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Amplified region</w:t>
            </w:r>
          </w:p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Primer</w:t>
            </w:r>
          </w:p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21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Sequence (5' to 3')</w:t>
            </w:r>
          </w:p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3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oduct size (bp) </w:t>
            </w: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Annealing</w:t>
            </w:r>
          </w:p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temperature (</w:t>
            </w:r>
            <w:r w:rsidRPr="0013652C">
              <w:rPr>
                <w:rFonts w:ascii="Calibri" w:eastAsia="Times New Roman" w:hAnsi="Calibri" w:cs="Calibri"/>
                <w:sz w:val="16"/>
                <w:szCs w:val="16"/>
              </w:rPr>
              <w:t>°</w:t>
            </w: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C)</w:t>
            </w:r>
          </w:p>
        </w:tc>
        <w:tc>
          <w:tcPr>
            <w:tcW w:w="8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Annealing</w:t>
            </w:r>
          </w:p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time (sec)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Extension</w:t>
            </w:r>
          </w:p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time (sec)</w:t>
            </w:r>
          </w:p>
        </w:tc>
        <w:tc>
          <w:tcPr>
            <w:tcW w:w="6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Cycles</w:t>
            </w:r>
          </w:p>
        </w:tc>
      </w:tr>
      <w:tr w:rsidR="00C23844" w:rsidRPr="0013652C" w:rsidTr="00B425E8">
        <w:trPr>
          <w:trHeight w:val="270"/>
        </w:trPr>
        <w:tc>
          <w:tcPr>
            <w:tcW w:w="141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3844" w:rsidRPr="0013652C" w:rsidTr="00B425E8">
        <w:trPr>
          <w:trHeight w:val="255"/>
        </w:trPr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3844" w:rsidRPr="00084758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847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ploid wheat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3844" w:rsidRPr="0013652C" w:rsidTr="00B425E8">
        <w:trPr>
          <w:trHeight w:val="25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5'UTR to intron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TmVIL1/5UTRF1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GAGGCCAATTATGGCTGCTA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15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C23844" w:rsidRPr="0013652C" w:rsidTr="00B425E8">
        <w:trPr>
          <w:trHeight w:val="255"/>
        </w:trPr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TmVIL1/Ex2R</w:t>
            </w:r>
          </w:p>
        </w:tc>
        <w:tc>
          <w:tcPr>
            <w:tcW w:w="3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AACGTGGCAGGACGACTC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3844" w:rsidRPr="0013652C" w:rsidTr="00B425E8">
        <w:trPr>
          <w:trHeight w:val="25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xon1to exon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8F06DB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06DB">
              <w:rPr>
                <w:rFonts w:ascii="Times New Roman" w:eastAsia="Times New Roman" w:hAnsi="Times New Roman" w:cs="Times New Roman"/>
                <w:sz w:val="16"/>
                <w:szCs w:val="16"/>
              </w:rPr>
              <w:t>TmVIL1/WF2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8F06DB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06DB">
              <w:rPr>
                <w:rFonts w:ascii="Times New Roman" w:eastAsia="Times New Roman" w:hAnsi="Times New Roman" w:cs="Times New Roman"/>
                <w:sz w:val="16"/>
                <w:szCs w:val="16"/>
              </w:rPr>
              <w:t>ATGGAGTCGACCGGAGGA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11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C23844" w:rsidRPr="0013652C" w:rsidTr="00B425E8">
        <w:trPr>
          <w:trHeight w:val="255"/>
        </w:trPr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TmVIL1/Ex2R</w:t>
            </w:r>
          </w:p>
        </w:tc>
        <w:tc>
          <w:tcPr>
            <w:tcW w:w="3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AACGTGGCAGGACGACTC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3844" w:rsidRPr="0013652C" w:rsidTr="00B425E8">
        <w:trPr>
          <w:trHeight w:val="255"/>
        </w:trPr>
        <w:tc>
          <w:tcPr>
            <w:tcW w:w="1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xon2 to exon3</w:t>
            </w:r>
          </w:p>
        </w:tc>
        <w:tc>
          <w:tcPr>
            <w:tcW w:w="16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TmVIL1/F2</w:t>
            </w:r>
          </w:p>
        </w:tc>
        <w:tc>
          <w:tcPr>
            <w:tcW w:w="32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CTCATCGGAGACTGGTGATA</w:t>
            </w:r>
          </w:p>
        </w:tc>
        <w:tc>
          <w:tcPr>
            <w:tcW w:w="15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719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6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C23844" w:rsidRPr="0013652C" w:rsidTr="00B425E8">
        <w:trPr>
          <w:trHeight w:val="255"/>
        </w:trPr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TmVIL1/Ex3R</w:t>
            </w:r>
          </w:p>
        </w:tc>
        <w:tc>
          <w:tcPr>
            <w:tcW w:w="3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AGGGGACCAACCTCAGTTTC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3844" w:rsidRPr="0013652C" w:rsidTr="00B425E8">
        <w:trPr>
          <w:trHeight w:val="25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xon3 to exon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TmVIL1/Ex3F1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ATAGGCTTTTGGATGGCACA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9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C23844" w:rsidRPr="0013652C" w:rsidTr="00B425E8">
        <w:trPr>
          <w:trHeight w:val="255"/>
        </w:trPr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8F06DB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06DB">
              <w:rPr>
                <w:rFonts w:ascii="Times New Roman" w:eastAsia="Times New Roman" w:hAnsi="Times New Roman" w:cs="Times New Roman"/>
                <w:sz w:val="16"/>
                <w:szCs w:val="16"/>
              </w:rPr>
              <w:t>TmVIL1/R3</w:t>
            </w:r>
          </w:p>
        </w:tc>
        <w:tc>
          <w:tcPr>
            <w:tcW w:w="3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8F06DB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06DB">
              <w:rPr>
                <w:rFonts w:ascii="Times New Roman" w:eastAsia="Times New Roman" w:hAnsi="Times New Roman" w:cs="Times New Roman"/>
                <w:sz w:val="16"/>
                <w:szCs w:val="16"/>
              </w:rPr>
              <w:t>TCTCATTTCGGAGGCACTCT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3844" w:rsidRPr="0013652C" w:rsidTr="00B425E8">
        <w:trPr>
          <w:trHeight w:val="255"/>
        </w:trPr>
        <w:tc>
          <w:tcPr>
            <w:tcW w:w="1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xon4 to 3'UTR</w:t>
            </w:r>
          </w:p>
        </w:tc>
        <w:tc>
          <w:tcPr>
            <w:tcW w:w="16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8F06DB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06DB">
              <w:rPr>
                <w:rFonts w:ascii="Times New Roman" w:eastAsia="Times New Roman" w:hAnsi="Times New Roman" w:cs="Times New Roman"/>
                <w:sz w:val="16"/>
                <w:szCs w:val="16"/>
              </w:rPr>
              <w:t>TmVIL1/F1</w:t>
            </w:r>
          </w:p>
        </w:tc>
        <w:tc>
          <w:tcPr>
            <w:tcW w:w="32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8F06DB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06DB">
              <w:rPr>
                <w:rFonts w:ascii="Times New Roman" w:eastAsia="Times New Roman" w:hAnsi="Times New Roman" w:cs="Times New Roman"/>
                <w:sz w:val="16"/>
                <w:szCs w:val="16"/>
              </w:rPr>
              <w:t>AGGTTGCTCGTCTACTGCCA</w:t>
            </w:r>
          </w:p>
        </w:tc>
        <w:tc>
          <w:tcPr>
            <w:tcW w:w="15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781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C23844" w:rsidRPr="0013652C" w:rsidTr="00B425E8">
        <w:trPr>
          <w:trHeight w:val="255"/>
        </w:trPr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8F06DB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06DB">
              <w:rPr>
                <w:rFonts w:ascii="Times New Roman" w:eastAsia="Times New Roman" w:hAnsi="Times New Roman" w:cs="Times New Roman"/>
                <w:sz w:val="16"/>
                <w:szCs w:val="16"/>
              </w:rPr>
              <w:t>TmVIL1/WR2</w:t>
            </w:r>
          </w:p>
        </w:tc>
        <w:tc>
          <w:tcPr>
            <w:tcW w:w="3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8F06DB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06DB">
              <w:rPr>
                <w:rFonts w:ascii="Times New Roman" w:eastAsia="Times New Roman" w:hAnsi="Times New Roman" w:cs="Times New Roman"/>
                <w:sz w:val="16"/>
                <w:szCs w:val="16"/>
              </w:rPr>
              <w:t>AGTGTTTGCCTATCCGGATT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3844" w:rsidRPr="0013652C" w:rsidTr="00B425E8">
        <w:trPr>
          <w:trHeight w:val="255"/>
        </w:trPr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3'UTR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TmVIL1/IPF1</w:t>
            </w:r>
          </w:p>
        </w:tc>
        <w:tc>
          <w:tcPr>
            <w:tcW w:w="3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GTCTTGACCTTTATCCGCAC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136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C23844" w:rsidRPr="0013652C" w:rsidTr="00B425E8">
        <w:trPr>
          <w:trHeight w:val="255"/>
        </w:trPr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TmVIL1/3UTRR1</w:t>
            </w:r>
          </w:p>
        </w:tc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GGCAGGTGGATTATTTGGTG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3844" w:rsidRPr="0013652C" w:rsidTr="00B425E8">
        <w:trPr>
          <w:trHeight w:val="255"/>
        </w:trPr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3844" w:rsidRPr="00084758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847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exaploid wheat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23844" w:rsidRPr="00084758" w:rsidRDefault="00C23844" w:rsidP="00B425E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23844" w:rsidRPr="00084758" w:rsidRDefault="00C23844" w:rsidP="00B425E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3844" w:rsidRDefault="00C23844" w:rsidP="00B425E8">
            <w:pPr>
              <w:spacing w:after="0" w:line="240" w:lineRule="auto"/>
              <w:jc w:val="center"/>
              <w:rPr>
                <w:rFonts w:asciiTheme="minorEastAsia" w:hAnsiTheme="minorEastAsia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3844" w:rsidRDefault="00C23844" w:rsidP="00B425E8">
            <w:pPr>
              <w:spacing w:after="0" w:line="240" w:lineRule="auto"/>
              <w:jc w:val="center"/>
              <w:rPr>
                <w:rFonts w:asciiTheme="minorEastAsia" w:hAnsiTheme="minorEastAsia" w:cs="Times New Roman"/>
                <w:sz w:val="16"/>
                <w:szCs w:val="16"/>
                <w:lang w:eastAsia="ja-JP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3844" w:rsidRDefault="00C23844" w:rsidP="00B425E8">
            <w:pPr>
              <w:spacing w:after="0" w:line="240" w:lineRule="auto"/>
              <w:jc w:val="center"/>
              <w:rPr>
                <w:rFonts w:asciiTheme="minorEastAsia" w:hAnsiTheme="minorEastAsia" w:cs="Times New Roman"/>
                <w:sz w:val="16"/>
                <w:szCs w:val="16"/>
                <w:lang w:eastAsia="ja-JP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3844" w:rsidRDefault="00C23844" w:rsidP="00B425E8">
            <w:pPr>
              <w:spacing w:after="0" w:line="240" w:lineRule="auto"/>
              <w:jc w:val="center"/>
              <w:rPr>
                <w:rFonts w:asciiTheme="minorEastAsia" w:hAnsiTheme="minorEastAsia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3844" w:rsidRDefault="00C23844" w:rsidP="00B425E8">
            <w:pPr>
              <w:spacing w:after="0" w:line="240" w:lineRule="auto"/>
              <w:jc w:val="center"/>
              <w:rPr>
                <w:rFonts w:asciiTheme="minorEastAsia" w:hAnsiTheme="minorEastAsia" w:cs="Times New Roman"/>
                <w:sz w:val="16"/>
                <w:szCs w:val="16"/>
                <w:lang w:eastAsia="ja-JP"/>
              </w:rPr>
            </w:pPr>
          </w:p>
        </w:tc>
      </w:tr>
      <w:tr w:rsidR="00C23844" w:rsidRPr="0013652C" w:rsidTr="00B425E8">
        <w:trPr>
          <w:trHeight w:val="25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3844" w:rsidRPr="003F2EB9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5'UTR to intron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3844" w:rsidRPr="003F2EB9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758">
              <w:rPr>
                <w:rFonts w:ascii="Times New Roman" w:hAnsi="Times New Roman" w:cs="Times New Roman"/>
                <w:sz w:val="16"/>
                <w:szCs w:val="16"/>
              </w:rPr>
              <w:t>VIL1-up1060-F1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3844" w:rsidRPr="003F2EB9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758">
              <w:rPr>
                <w:rFonts w:ascii="Times New Roman" w:hAnsi="Times New Roman" w:cs="Times New Roman"/>
                <w:sz w:val="16"/>
                <w:szCs w:val="16"/>
              </w:rPr>
              <w:t>CCCCCTCTAGACGCCTACCTT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3844" w:rsidRPr="00084758" w:rsidRDefault="00C23844" w:rsidP="00B425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6"/>
                <w:lang w:eastAsia="ja-JP"/>
              </w:rPr>
              <w:t>1315</w:t>
            </w:r>
            <w:r>
              <w:rPr>
                <w:rFonts w:asciiTheme="minorEastAsia" w:hAnsiTheme="minorEastAsia" w:cs="Times New Roman" w:hint="eastAsia"/>
                <w:sz w:val="16"/>
                <w:szCs w:val="16"/>
                <w:lang w:eastAsia="ja-JP"/>
              </w:rPr>
              <w:t>（</w:t>
            </w:r>
            <w:r>
              <w:rPr>
                <w:rFonts w:asciiTheme="minorEastAsia" w:hAnsiTheme="minorEastAsia" w:cs="Times New Roman" w:hint="eastAsia"/>
                <w:sz w:val="16"/>
                <w:szCs w:val="16"/>
                <w:lang w:eastAsia="ja-JP"/>
              </w:rPr>
              <w:t>1314</w:t>
            </w:r>
            <w:r>
              <w:rPr>
                <w:rFonts w:asciiTheme="minorEastAsia" w:hAnsiTheme="minorEastAsia" w:cs="Times New Roman" w:hint="eastAsia"/>
                <w:sz w:val="16"/>
                <w:szCs w:val="16"/>
                <w:lang w:eastAsia="ja-JP"/>
              </w:rPr>
              <w:t>）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3844" w:rsidRPr="003F2EB9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6"/>
                <w:lang w:eastAsia="ja-JP"/>
              </w:rPr>
              <w:t>6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3844" w:rsidRPr="003F2EB9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6"/>
                <w:lang w:eastAsia="ja-JP"/>
              </w:rPr>
              <w:t>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3844" w:rsidRPr="003F2EB9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6"/>
                <w:lang w:eastAsia="ja-JP"/>
              </w:rPr>
              <w:t>9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3844" w:rsidRPr="003F2EB9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6"/>
                <w:lang w:eastAsia="ja-JP"/>
              </w:rPr>
              <w:t>35</w:t>
            </w:r>
          </w:p>
        </w:tc>
      </w:tr>
      <w:tr w:rsidR="00C23844" w:rsidRPr="0013652C" w:rsidTr="00B425E8">
        <w:trPr>
          <w:trHeight w:val="25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3844" w:rsidRPr="003F2EB9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3844" w:rsidRPr="003F2EB9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758">
              <w:rPr>
                <w:rFonts w:ascii="Times New Roman" w:hAnsi="Times New Roman" w:cs="Times New Roman"/>
                <w:sz w:val="16"/>
                <w:szCs w:val="16"/>
              </w:rPr>
              <w:t>VIL-D1-int1-R3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3844" w:rsidRPr="003F2EB9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4758">
              <w:rPr>
                <w:rFonts w:ascii="Times New Roman" w:hAnsi="Times New Roman" w:cs="Times New Roman"/>
                <w:sz w:val="16"/>
                <w:szCs w:val="16"/>
              </w:rPr>
              <w:t>CACGCAGCATGGGACCCACCCA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3844" w:rsidRPr="00E8126D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3844" w:rsidRPr="003F2EB9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3844" w:rsidRPr="003F2EB9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3844" w:rsidRPr="003F2EB9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3844" w:rsidRPr="003F2EB9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3844" w:rsidRPr="0013652C" w:rsidTr="00B425E8">
        <w:trPr>
          <w:trHeight w:val="25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xon1 to intron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VIL-1-ex1-F1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AGCGGAACCATCCGCTCT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264 (26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62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C23844" w:rsidRPr="0013652C" w:rsidTr="00B425E8">
        <w:trPr>
          <w:trHeight w:val="255"/>
        </w:trPr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VIL-D1-int1-R2b</w:t>
            </w:r>
          </w:p>
        </w:tc>
        <w:tc>
          <w:tcPr>
            <w:tcW w:w="3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GCGCGGGAGAAGAATGACCT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3844" w:rsidRPr="0013652C" w:rsidTr="00B425E8">
        <w:trPr>
          <w:trHeight w:val="25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Intron1to exon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VIL-D1-int1-F1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CAGCTTGCTTATTAGGCTACCATT 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656 (65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C23844" w:rsidRPr="0013652C" w:rsidTr="00B425E8">
        <w:trPr>
          <w:trHeight w:val="255"/>
        </w:trPr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VIL-D1-ex2-R2</w:t>
            </w:r>
          </w:p>
        </w:tc>
        <w:tc>
          <w:tcPr>
            <w:tcW w:w="3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ACTGGCATCGTTTGATTCTAGC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3844" w:rsidRPr="0013652C" w:rsidTr="00B425E8">
        <w:trPr>
          <w:trHeight w:val="255"/>
        </w:trPr>
        <w:tc>
          <w:tcPr>
            <w:tcW w:w="1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Intron1 to intron2</w:t>
            </w:r>
          </w:p>
        </w:tc>
        <w:tc>
          <w:tcPr>
            <w:tcW w:w="16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VIL-D1-T-int1-F1</w:t>
            </w:r>
          </w:p>
        </w:tc>
        <w:tc>
          <w:tcPr>
            <w:tcW w:w="32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GCATATTCAAGTGTTCAACCAGAGT</w:t>
            </w:r>
          </w:p>
        </w:tc>
        <w:tc>
          <w:tcPr>
            <w:tcW w:w="15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1001 (989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30*</w:t>
            </w:r>
          </w:p>
        </w:tc>
      </w:tr>
      <w:tr w:rsidR="00C23844" w:rsidRPr="0013652C" w:rsidTr="00B425E8">
        <w:trPr>
          <w:trHeight w:val="255"/>
        </w:trPr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VIL-D1-T-int2-R1</w:t>
            </w:r>
          </w:p>
        </w:tc>
        <w:tc>
          <w:tcPr>
            <w:tcW w:w="3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CAACAAAACCTATCACAGAAAAGTACC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3844" w:rsidRPr="0013652C" w:rsidTr="00B425E8">
        <w:trPr>
          <w:trHeight w:val="25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Exon2 to intron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TmVIL1/Ex2F1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CTTGGGCAATCTATGCACCT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537 (5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C23844" w:rsidRPr="0013652C" w:rsidTr="00B425E8">
        <w:trPr>
          <w:trHeight w:val="255"/>
        </w:trPr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VIL-D1-int2-R2</w:t>
            </w:r>
          </w:p>
        </w:tc>
        <w:tc>
          <w:tcPr>
            <w:tcW w:w="3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AAAGGTACCATAAATAAGCAAAGCA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3844" w:rsidRPr="0013652C" w:rsidTr="00B425E8">
        <w:trPr>
          <w:trHeight w:val="255"/>
        </w:trPr>
        <w:tc>
          <w:tcPr>
            <w:tcW w:w="1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Intron2 to exon4</w:t>
            </w:r>
          </w:p>
        </w:tc>
        <w:tc>
          <w:tcPr>
            <w:tcW w:w="16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VIL-D1-T-int3-F1</w:t>
            </w:r>
          </w:p>
        </w:tc>
        <w:tc>
          <w:tcPr>
            <w:tcW w:w="32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TCTGTAAGAGCGTTTAGATCACCA</w:t>
            </w:r>
          </w:p>
        </w:tc>
        <w:tc>
          <w:tcPr>
            <w:tcW w:w="15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823 (823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C23844" w:rsidRPr="0013652C" w:rsidTr="00B425E8">
        <w:trPr>
          <w:trHeight w:val="255"/>
        </w:trPr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TmVIL1/R2</w:t>
            </w:r>
          </w:p>
        </w:tc>
        <w:tc>
          <w:tcPr>
            <w:tcW w:w="3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GATCCGAAAGGCATACTCCG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3844" w:rsidRPr="0013652C" w:rsidTr="00B425E8">
        <w:trPr>
          <w:trHeight w:val="25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ntron3 to 3'UTR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VIL-D1-int3-F1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GTGGGTTCATGTGGATTCTTTT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1317 (13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C23844" w:rsidRPr="0013652C" w:rsidTr="00B425E8">
        <w:trPr>
          <w:trHeight w:val="255"/>
        </w:trPr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VIL-D1-T-3UTR-R1</w:t>
            </w:r>
          </w:p>
        </w:tc>
        <w:tc>
          <w:tcPr>
            <w:tcW w:w="3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CGAAGTGGAAAAACTGTGATACCT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3844" w:rsidRPr="0013652C" w:rsidTr="00B425E8">
        <w:trPr>
          <w:trHeight w:val="25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xon4 to 3'UTR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TmVIL1/IPF1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GTCTTGACCTTTATCCGCA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768 (76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C23844" w:rsidRPr="0013652C" w:rsidTr="00B425E8">
        <w:trPr>
          <w:trHeight w:val="255"/>
        </w:trPr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VIL-D1-3UTR-R1</w:t>
            </w:r>
          </w:p>
        </w:tc>
        <w:tc>
          <w:tcPr>
            <w:tcW w:w="3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CCAGAATTTAGCGGTGAGAAGA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3844" w:rsidRPr="0013652C" w:rsidTr="00B425E8">
        <w:trPr>
          <w:trHeight w:val="255"/>
        </w:trPr>
        <w:tc>
          <w:tcPr>
            <w:tcW w:w="1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3'UTR</w:t>
            </w:r>
          </w:p>
        </w:tc>
        <w:tc>
          <w:tcPr>
            <w:tcW w:w="16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VIL-D1-3UTR-F1</w:t>
            </w:r>
          </w:p>
        </w:tc>
        <w:tc>
          <w:tcPr>
            <w:tcW w:w="32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CACACAACAAAATGAAATGAGTGA</w:t>
            </w:r>
          </w:p>
        </w:tc>
        <w:tc>
          <w:tcPr>
            <w:tcW w:w="15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826 (828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C23844" w:rsidRPr="0013652C" w:rsidTr="00B425E8">
        <w:trPr>
          <w:trHeight w:val="270"/>
        </w:trPr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TmVIL1/3UTRR1</w:t>
            </w:r>
          </w:p>
        </w:tc>
        <w:tc>
          <w:tcPr>
            <w:tcW w:w="3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844" w:rsidRPr="0013652C" w:rsidRDefault="00C23844" w:rsidP="00B42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GGCAGGTGGATTATTTGGTG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844" w:rsidRPr="0013652C" w:rsidRDefault="00C23844" w:rsidP="00B4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6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</w:tbl>
    <w:p w:rsidR="00C23844" w:rsidRDefault="00C23844" w:rsidP="00C23844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proofErr w:type="gramStart"/>
      <w:r w:rsidRPr="00E93104">
        <w:rPr>
          <w:rFonts w:ascii="Times New Roman" w:eastAsia="Times New Roman" w:hAnsi="Times New Roman" w:cs="Times New Roman"/>
          <w:sz w:val="16"/>
          <w:szCs w:val="16"/>
        </w:rPr>
        <w:t>a</w:t>
      </w:r>
      <w:proofErr w:type="gramEnd"/>
      <w:r w:rsidRPr="00E93104">
        <w:rPr>
          <w:rFonts w:ascii="Times New Roman" w:eastAsia="Times New Roman" w:hAnsi="Times New Roman" w:cs="Times New Roman"/>
          <w:sz w:val="16"/>
          <w:szCs w:val="16"/>
        </w:rPr>
        <w:t>: PCR product sizes were counted by using following sequences: For diploid wheat,</w:t>
      </w:r>
      <w:r w:rsidRPr="00F01419">
        <w:rPr>
          <w:rFonts w:ascii="Times New Roman" w:eastAsia="Times New Roman" w:hAnsi="Times New Roman" w:cs="Times New Roman"/>
          <w:i/>
          <w:sz w:val="16"/>
          <w:szCs w:val="16"/>
        </w:rPr>
        <w:t xml:space="preserve"> Triticum monococcum</w:t>
      </w:r>
      <w:r w:rsidRPr="00E93104">
        <w:rPr>
          <w:rFonts w:ascii="Times New Roman" w:eastAsia="Times New Roman" w:hAnsi="Times New Roman" w:cs="Times New Roman"/>
          <w:sz w:val="16"/>
          <w:szCs w:val="16"/>
        </w:rPr>
        <w:t xml:space="preserve"> sequence (DQ886922; Fu et al., 2007). For hexaploid wheat, </w:t>
      </w:r>
    </w:p>
    <w:p w:rsidR="00C23844" w:rsidRDefault="00C23844" w:rsidP="00C23844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proofErr w:type="gramStart"/>
      <w:r w:rsidRPr="00E93104">
        <w:rPr>
          <w:rFonts w:ascii="Times New Roman" w:eastAsia="Times New Roman" w:hAnsi="Times New Roman" w:cs="Times New Roman"/>
          <w:sz w:val="16"/>
          <w:szCs w:val="16"/>
        </w:rPr>
        <w:t>TDF-J (</w:t>
      </w:r>
      <w:r w:rsidRPr="00634591">
        <w:rPr>
          <w:rFonts w:ascii="Times New Roman" w:eastAsia="Times New Roman" w:hAnsi="Times New Roman" w:cs="Times New Roman"/>
          <w:sz w:val="16"/>
          <w:szCs w:val="16"/>
        </w:rPr>
        <w:t>AB846583</w:t>
      </w:r>
      <w:r w:rsidRPr="00E93104">
        <w:rPr>
          <w:rFonts w:ascii="Times New Roman" w:eastAsia="Times New Roman" w:hAnsi="Times New Roman" w:cs="Times New Roman"/>
          <w:sz w:val="16"/>
          <w:szCs w:val="16"/>
        </w:rPr>
        <w:t>) and Hayakomugi (</w:t>
      </w:r>
      <w:r w:rsidRPr="00634591">
        <w:rPr>
          <w:rFonts w:ascii="Times New Roman" w:eastAsia="Times New Roman" w:hAnsi="Times New Roman" w:cs="Times New Roman"/>
          <w:sz w:val="16"/>
          <w:szCs w:val="16"/>
        </w:rPr>
        <w:t>AB846584</w:t>
      </w:r>
      <w:r w:rsidRPr="00E93104">
        <w:rPr>
          <w:rFonts w:ascii="Times New Roman" w:eastAsia="Times New Roman" w:hAnsi="Times New Roman" w:cs="Times New Roman"/>
          <w:sz w:val="16"/>
          <w:szCs w:val="16"/>
        </w:rPr>
        <w:t>), and CS5402 (</w:t>
      </w:r>
      <w:r w:rsidRPr="00634591">
        <w:rPr>
          <w:rFonts w:ascii="Times New Roman" w:eastAsia="Times New Roman" w:hAnsi="Times New Roman" w:cs="Times New Roman"/>
          <w:sz w:val="16"/>
          <w:szCs w:val="16"/>
        </w:rPr>
        <w:t>AB846585</w:t>
      </w:r>
      <w:r w:rsidRPr="00E93104">
        <w:rPr>
          <w:rFonts w:ascii="Times New Roman" w:eastAsia="Times New Roman" w:hAnsi="Times New Roman" w:cs="Times New Roman"/>
          <w:sz w:val="16"/>
          <w:szCs w:val="16"/>
        </w:rPr>
        <w:t>) in parenthesis.</w:t>
      </w:r>
      <w:proofErr w:type="gramEnd"/>
      <w:r w:rsidRPr="00E93104">
        <w:rPr>
          <w:rFonts w:ascii="Times New Roman" w:eastAsia="Times New Roman" w:hAnsi="Times New Roman" w:cs="Times New Roman"/>
          <w:sz w:val="16"/>
          <w:szCs w:val="16"/>
        </w:rPr>
        <w:t xml:space="preserve"> *94</w:t>
      </w:r>
      <w:r w:rsidRPr="00E93104">
        <w:rPr>
          <w:rFonts w:ascii="Cambria Math" w:eastAsia="Times New Roman" w:hAnsi="Cambria Math" w:cs="Cambria Math"/>
          <w:sz w:val="16"/>
          <w:szCs w:val="16"/>
        </w:rPr>
        <w:t>⁰</w:t>
      </w:r>
      <w:r w:rsidRPr="00E93104">
        <w:rPr>
          <w:rFonts w:ascii="Times New Roman" w:eastAsia="Times New Roman" w:hAnsi="Times New Roman" w:cs="Times New Roman"/>
          <w:sz w:val="16"/>
          <w:szCs w:val="16"/>
        </w:rPr>
        <w:t>C for 5 m,</w:t>
      </w:r>
      <w:bookmarkStart w:id="0" w:name="_GoBack"/>
      <w:bookmarkEnd w:id="0"/>
      <w:r w:rsidRPr="00E93104">
        <w:rPr>
          <w:rFonts w:ascii="Times New Roman" w:eastAsia="Times New Roman" w:hAnsi="Times New Roman" w:cs="Times New Roman"/>
          <w:sz w:val="16"/>
          <w:szCs w:val="16"/>
        </w:rPr>
        <w:t xml:space="preserve"> 94</w:t>
      </w:r>
      <w:r w:rsidRPr="00E93104">
        <w:rPr>
          <w:rFonts w:ascii="Cambria Math" w:eastAsia="Times New Roman" w:hAnsi="Cambria Math" w:cs="Cambria Math"/>
          <w:sz w:val="16"/>
          <w:szCs w:val="16"/>
        </w:rPr>
        <w:t>⁰</w:t>
      </w:r>
      <w:r w:rsidRPr="00E93104">
        <w:rPr>
          <w:rFonts w:ascii="Times New Roman" w:eastAsia="Times New Roman" w:hAnsi="Times New Roman" w:cs="Times New Roman"/>
          <w:sz w:val="16"/>
          <w:szCs w:val="16"/>
        </w:rPr>
        <w:t>C for 30 s, 10 cycles of initial TD (-0.5</w:t>
      </w:r>
      <w:r w:rsidRPr="00E93104">
        <w:rPr>
          <w:rFonts w:ascii="Cambria Math" w:eastAsia="Times New Roman" w:hAnsi="Cambria Math" w:cs="Cambria Math"/>
          <w:sz w:val="16"/>
          <w:szCs w:val="16"/>
        </w:rPr>
        <w:t>⁰</w:t>
      </w:r>
      <w:r w:rsidRPr="00E93104">
        <w:rPr>
          <w:rFonts w:ascii="Times New Roman" w:eastAsia="Times New Roman" w:hAnsi="Times New Roman" w:cs="Times New Roman"/>
          <w:sz w:val="16"/>
          <w:szCs w:val="16"/>
        </w:rPr>
        <w:t>C per cycle), followed</w:t>
      </w:r>
    </w:p>
    <w:p w:rsidR="00216C67" w:rsidRPr="00C23844" w:rsidRDefault="00C23844" w:rsidP="00C23844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E93104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gramStart"/>
      <w:r w:rsidRPr="00E93104">
        <w:rPr>
          <w:rFonts w:ascii="Times New Roman" w:eastAsia="Times New Roman" w:hAnsi="Times New Roman" w:cs="Times New Roman"/>
          <w:sz w:val="16"/>
          <w:szCs w:val="16"/>
        </w:rPr>
        <w:t>by</w:t>
      </w:r>
      <w:proofErr w:type="gramEnd"/>
      <w:r w:rsidRPr="00E93104">
        <w:rPr>
          <w:rFonts w:ascii="Times New Roman" w:eastAsia="Times New Roman" w:hAnsi="Times New Roman" w:cs="Times New Roman"/>
          <w:sz w:val="16"/>
          <w:szCs w:val="16"/>
        </w:rPr>
        <w:t xml:space="preserve"> 30 cycles of normal PCR, final extension time of 10 min at 72</w:t>
      </w:r>
      <w:r w:rsidRPr="00E93104">
        <w:rPr>
          <w:rFonts w:ascii="Cambria Math" w:eastAsia="Times New Roman" w:hAnsi="Cambria Math" w:cs="Cambria Math"/>
          <w:sz w:val="16"/>
          <w:szCs w:val="16"/>
        </w:rPr>
        <w:t>⁰</w:t>
      </w:r>
      <w:r w:rsidRPr="00E93104">
        <w:rPr>
          <w:rFonts w:ascii="Times New Roman" w:eastAsia="Times New Roman" w:hAnsi="Times New Roman" w:cs="Times New Roman"/>
          <w:sz w:val="16"/>
          <w:szCs w:val="16"/>
        </w:rPr>
        <w:t>C.</w:t>
      </w:r>
    </w:p>
    <w:sectPr w:rsidR="00216C67" w:rsidRPr="00C23844" w:rsidSect="00982D64">
      <w:pgSz w:w="16839" w:h="11907" w:orient="landscape" w:code="9"/>
      <w:pgMar w:top="9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3DA"/>
    <w:rsid w:val="000C44F0"/>
    <w:rsid w:val="000F1D92"/>
    <w:rsid w:val="00112CA8"/>
    <w:rsid w:val="001D02AF"/>
    <w:rsid w:val="001E5404"/>
    <w:rsid w:val="001E5EA2"/>
    <w:rsid w:val="00216C67"/>
    <w:rsid w:val="002A5737"/>
    <w:rsid w:val="002B55AD"/>
    <w:rsid w:val="00385551"/>
    <w:rsid w:val="003D5055"/>
    <w:rsid w:val="003F531D"/>
    <w:rsid w:val="00416899"/>
    <w:rsid w:val="00482969"/>
    <w:rsid w:val="00503C4D"/>
    <w:rsid w:val="00535378"/>
    <w:rsid w:val="00546F84"/>
    <w:rsid w:val="005510E7"/>
    <w:rsid w:val="00551FB3"/>
    <w:rsid w:val="00555237"/>
    <w:rsid w:val="00556C36"/>
    <w:rsid w:val="00586A1C"/>
    <w:rsid w:val="0058734B"/>
    <w:rsid w:val="00590F3D"/>
    <w:rsid w:val="005C0995"/>
    <w:rsid w:val="00600C19"/>
    <w:rsid w:val="00647C09"/>
    <w:rsid w:val="00653849"/>
    <w:rsid w:val="00692074"/>
    <w:rsid w:val="006D2E88"/>
    <w:rsid w:val="0072409E"/>
    <w:rsid w:val="007349BA"/>
    <w:rsid w:val="00745C5D"/>
    <w:rsid w:val="00782B3B"/>
    <w:rsid w:val="007B2D72"/>
    <w:rsid w:val="007C4C18"/>
    <w:rsid w:val="0093012A"/>
    <w:rsid w:val="009524C9"/>
    <w:rsid w:val="009A3982"/>
    <w:rsid w:val="00A17165"/>
    <w:rsid w:val="00AA6892"/>
    <w:rsid w:val="00AF1B99"/>
    <w:rsid w:val="00B91222"/>
    <w:rsid w:val="00B92730"/>
    <w:rsid w:val="00BD4909"/>
    <w:rsid w:val="00BD5B10"/>
    <w:rsid w:val="00BE41CB"/>
    <w:rsid w:val="00C23844"/>
    <w:rsid w:val="00C54F2E"/>
    <w:rsid w:val="00C55A71"/>
    <w:rsid w:val="00C57607"/>
    <w:rsid w:val="00D33F4F"/>
    <w:rsid w:val="00D351CB"/>
    <w:rsid w:val="00DA2BF2"/>
    <w:rsid w:val="00DE6553"/>
    <w:rsid w:val="00E120D7"/>
    <w:rsid w:val="00E415F2"/>
    <w:rsid w:val="00E4356C"/>
    <w:rsid w:val="00E44E52"/>
    <w:rsid w:val="00E55138"/>
    <w:rsid w:val="00E96694"/>
    <w:rsid w:val="00EA4685"/>
    <w:rsid w:val="00ED1B6A"/>
    <w:rsid w:val="00F01419"/>
    <w:rsid w:val="00F244B3"/>
    <w:rsid w:val="00F428FB"/>
    <w:rsid w:val="00F72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68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8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68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8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813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1</Words>
  <Characters>371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4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fkippes</dc:creator>
  <cp:lastModifiedBy>JORGE DUBCOVSKY</cp:lastModifiedBy>
  <cp:revision>3</cp:revision>
  <cp:lastPrinted>2013-03-20T19:11:00Z</cp:lastPrinted>
  <dcterms:created xsi:type="dcterms:W3CDTF">2013-08-30T03:26:00Z</dcterms:created>
  <dcterms:modified xsi:type="dcterms:W3CDTF">2013-10-15T23:03:00Z</dcterms:modified>
</cp:coreProperties>
</file>